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C44" w:rsidRDefault="005174BF">
      <w:r w:rsidRPr="005174BF">
        <w:rPr>
          <w:b/>
        </w:rPr>
        <w:t>Figure S1.</w:t>
      </w:r>
      <w:r w:rsidR="005B062F">
        <w:t xml:space="preserve"> Representative </w:t>
      </w:r>
      <w:proofErr w:type="gramStart"/>
      <w:r w:rsidR="005B062F">
        <w:t>p</w:t>
      </w:r>
      <w:bookmarkStart w:id="0" w:name="_GoBack"/>
      <w:bookmarkEnd w:id="0"/>
      <w:r w:rsidRPr="005174BF">
        <w:t>yrograms</w:t>
      </w:r>
      <w:proofErr w:type="gramEnd"/>
      <w:r w:rsidRPr="005174BF">
        <w:t xml:space="preserve"> of methylation markers in the SEPT9, TWIST1, ALX4, IGFBP3, GAS7, and miR137.</w:t>
      </w:r>
    </w:p>
    <w:p w:rsidR="005174BF" w:rsidRDefault="005174BF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08025</wp:posOffset>
            </wp:positionH>
            <wp:positionV relativeFrom="paragraph">
              <wp:posOffset>316865</wp:posOffset>
            </wp:positionV>
            <wp:extent cx="2967355" cy="4299585"/>
            <wp:effectExtent l="0" t="0" r="4445" b="5715"/>
            <wp:wrapTopAndBottom/>
            <wp:docPr id="1" name="Picture 1" descr="Description: C:\Users\ajayg\Documents\2.Manuscripts\Lucia's Manuscripts\IGFBP3 manuscript\Version-13 (PLoS One)\Version-4 (Ajay's Revisions)\Suppl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C:\Users\ajayg\Documents\2.Manuscripts\Lucia's Manuscripts\IGFBP3 manuscript\Version-13 (PLoS One)\Version-4 (Ajay's Revisions)\Suppl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641" t="9547" r="16641" b="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355" cy="429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174BF" w:rsidRDefault="005174BF"/>
    <w:sectPr w:rsidR="00517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4BF"/>
    <w:rsid w:val="005174BF"/>
    <w:rsid w:val="005B062F"/>
    <w:rsid w:val="0074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oel, Ajay</cp:lastModifiedBy>
  <cp:revision>2</cp:revision>
  <dcterms:created xsi:type="dcterms:W3CDTF">2014-07-18T14:31:00Z</dcterms:created>
  <dcterms:modified xsi:type="dcterms:W3CDTF">2014-07-22T17:25:00Z</dcterms:modified>
</cp:coreProperties>
</file>